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D1B" w:rsidRPr="00824881" w:rsidRDefault="00DC1D1B" w:rsidP="00DC1D1B">
      <w:pPr>
        <w:pStyle w:val="2"/>
        <w:spacing w:line="360" w:lineRule="auto"/>
        <w:rPr>
          <w:rFonts w:ascii="Times New Roman" w:eastAsia="宋体" w:hAnsi="Times New Roman" w:cs="Times New Roman"/>
        </w:rPr>
      </w:pPr>
      <w:r w:rsidRPr="00824881">
        <w:rPr>
          <w:rFonts w:ascii="Times New Roman" w:eastAsia="宋体" w:hAnsi="Times New Roman" w:cs="Times New Roman"/>
        </w:rPr>
        <w:t>Evaluation of urinary inflammatory index in rapid screening of urinary tract infection</w:t>
      </w:r>
    </w:p>
    <w:p w:rsidR="00DC1D1B" w:rsidRPr="00E50780" w:rsidRDefault="00DC1D1B" w:rsidP="00DC1D1B">
      <w:pPr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  <w:proofErr w:type="spellStart"/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>Wanjian</w:t>
      </w:r>
      <w:proofErr w:type="spellEnd"/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Gu</w:t>
      </w:r>
      <w:proofErr w:type="gramStart"/>
      <w:r w:rsidRPr="00E50780">
        <w:rPr>
          <w:rFonts w:ascii="Times New Roman" w:eastAsia="等线" w:hAnsi="Times New Roman" w:cs="Times New Roman"/>
          <w:b/>
          <w:bCs/>
          <w:sz w:val="20"/>
          <w:szCs w:val="20"/>
          <w:vertAlign w:val="superscript"/>
        </w:rPr>
        <w:t>1,*</w:t>
      </w:r>
      <w:proofErr w:type="gramEnd"/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>Weizhou</w:t>
      </w:r>
      <w:proofErr w:type="spellEnd"/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Huang</w:t>
      </w:r>
      <w:r w:rsidRPr="00E50780">
        <w:rPr>
          <w:rFonts w:ascii="Times New Roman" w:eastAsia="等线" w:hAnsi="Times New Roman" w:cs="Times New Roman"/>
          <w:b/>
          <w:bCs/>
          <w:sz w:val="20"/>
          <w:szCs w:val="20"/>
          <w:vertAlign w:val="superscript"/>
        </w:rPr>
        <w:t>2</w:t>
      </w:r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>Jie</w:t>
      </w:r>
      <w:proofErr w:type="spellEnd"/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Zhang</w:t>
      </w:r>
      <w:r w:rsidRPr="00E50780">
        <w:rPr>
          <w:rFonts w:ascii="Times New Roman" w:eastAsia="等线" w:hAnsi="Times New Roman" w:cs="Times New Roman"/>
          <w:b/>
          <w:bCs/>
          <w:sz w:val="20"/>
          <w:szCs w:val="20"/>
          <w:vertAlign w:val="superscript"/>
        </w:rPr>
        <w:t>1</w:t>
      </w:r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>, Shining Qian</w:t>
      </w:r>
      <w:r w:rsidRPr="00E50780">
        <w:rPr>
          <w:rFonts w:ascii="Times New Roman" w:eastAsia="等线" w:hAnsi="Times New Roman" w:cs="Times New Roman"/>
          <w:b/>
          <w:bCs/>
          <w:sz w:val="20"/>
          <w:szCs w:val="20"/>
          <w:vertAlign w:val="superscript"/>
        </w:rPr>
        <w:t>1</w:t>
      </w:r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>Huiling</w:t>
      </w:r>
      <w:proofErr w:type="spellEnd"/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Cao</w:t>
      </w:r>
      <w:r w:rsidRPr="00E50780">
        <w:rPr>
          <w:rFonts w:ascii="Times New Roman" w:eastAsia="等线" w:hAnsi="Times New Roman" w:cs="Times New Roman"/>
          <w:b/>
          <w:bCs/>
          <w:sz w:val="20"/>
          <w:szCs w:val="20"/>
          <w:vertAlign w:val="superscript"/>
        </w:rPr>
        <w:t>1</w:t>
      </w:r>
      <w:r w:rsidRPr="00E50780">
        <w:rPr>
          <w:rFonts w:ascii="Times New Roman" w:eastAsia="等线" w:hAnsi="Times New Roman" w:cs="Times New Roman"/>
          <w:b/>
          <w:bCs/>
          <w:sz w:val="20"/>
          <w:szCs w:val="20"/>
        </w:rPr>
        <w:t>, Liang Ge</w:t>
      </w:r>
      <w:r w:rsidRPr="00E50780">
        <w:rPr>
          <w:rFonts w:ascii="Times New Roman" w:eastAsia="等线" w:hAnsi="Times New Roman" w:cs="Times New Roman"/>
          <w:b/>
          <w:bCs/>
          <w:sz w:val="20"/>
          <w:szCs w:val="20"/>
          <w:vertAlign w:val="superscript"/>
        </w:rPr>
        <w:t>1</w:t>
      </w:r>
    </w:p>
    <w:p w:rsidR="00DC1D1B" w:rsidRPr="00E50780" w:rsidRDefault="00DC1D1B" w:rsidP="00DC1D1B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E50780">
        <w:rPr>
          <w:rFonts w:ascii="Times New Roman" w:eastAsia="等线" w:hAnsi="Times New Roman" w:cs="Times New Roman"/>
          <w:sz w:val="20"/>
          <w:szCs w:val="20"/>
          <w:vertAlign w:val="superscript"/>
        </w:rPr>
        <w:t>1</w:t>
      </w:r>
      <w:r w:rsidRPr="00E50780">
        <w:rPr>
          <w:rFonts w:ascii="Times New Roman" w:eastAsia="等线" w:hAnsi="Times New Roman" w:cs="Times New Roman"/>
          <w:sz w:val="20"/>
          <w:szCs w:val="20"/>
        </w:rPr>
        <w:t xml:space="preserve">Department of Clinical Laboratory; </w:t>
      </w:r>
      <w:r w:rsidRPr="00E50780">
        <w:rPr>
          <w:rFonts w:ascii="Times New Roman" w:eastAsia="等线" w:hAnsi="Times New Roman" w:cs="Times New Roman"/>
          <w:sz w:val="20"/>
          <w:szCs w:val="20"/>
          <w:vertAlign w:val="superscript"/>
        </w:rPr>
        <w:t>2</w:t>
      </w:r>
      <w:r w:rsidRPr="00E50780">
        <w:rPr>
          <w:rFonts w:ascii="Times New Roman" w:eastAsia="等线" w:hAnsi="Times New Roman" w:cs="Times New Roman"/>
          <w:sz w:val="20"/>
          <w:szCs w:val="20"/>
        </w:rPr>
        <w:t>Department of Urology Surgery, Affiliated Hospital of Nanjing University of Chinese Medicine, Nanjing, China</w:t>
      </w:r>
    </w:p>
    <w:p w:rsidR="00DC1D1B" w:rsidRPr="00E50780" w:rsidRDefault="00DC1D1B" w:rsidP="00DC1D1B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E50780">
        <w:rPr>
          <w:rFonts w:ascii="Times New Roman" w:eastAsia="等线" w:hAnsi="Times New Roman" w:cs="Times New Roman"/>
          <w:sz w:val="20"/>
          <w:szCs w:val="20"/>
        </w:rPr>
        <w:t xml:space="preserve">* Corresponding author. Department of clinical laboratory, Affiliated Hospital of Nanjing University of Chinese Medicine, No.155, </w:t>
      </w:r>
      <w:proofErr w:type="spellStart"/>
      <w:r w:rsidRPr="00E50780">
        <w:rPr>
          <w:rFonts w:ascii="Times New Roman" w:eastAsia="等线" w:hAnsi="Times New Roman" w:cs="Times New Roman"/>
          <w:sz w:val="20"/>
          <w:szCs w:val="20"/>
        </w:rPr>
        <w:t>Hanzhong</w:t>
      </w:r>
      <w:proofErr w:type="spellEnd"/>
      <w:r w:rsidRPr="00E50780">
        <w:rPr>
          <w:rFonts w:ascii="Times New Roman" w:eastAsia="等线" w:hAnsi="Times New Roman" w:cs="Times New Roman"/>
          <w:sz w:val="20"/>
          <w:szCs w:val="20"/>
        </w:rPr>
        <w:t xml:space="preserve"> road, Nanjing, China. Tel. +86 025 86615175.</w:t>
      </w:r>
    </w:p>
    <w:p w:rsidR="00DC1D1B" w:rsidRPr="00E50780" w:rsidRDefault="00DC1D1B" w:rsidP="00DC1D1B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E50780">
        <w:rPr>
          <w:rFonts w:ascii="Times New Roman" w:eastAsia="等线" w:hAnsi="Times New Roman" w:cs="Times New Roman"/>
          <w:sz w:val="20"/>
          <w:szCs w:val="20"/>
        </w:rPr>
        <w:t>E-mail address: arrowsgu@163.com (</w:t>
      </w:r>
      <w:proofErr w:type="spellStart"/>
      <w:r w:rsidRPr="00E50780">
        <w:rPr>
          <w:rFonts w:ascii="Times New Roman" w:eastAsia="等线" w:hAnsi="Times New Roman" w:cs="Times New Roman"/>
          <w:sz w:val="20"/>
          <w:szCs w:val="20"/>
        </w:rPr>
        <w:t>Wanjian</w:t>
      </w:r>
      <w:proofErr w:type="spellEnd"/>
      <w:r w:rsidRPr="00E50780">
        <w:rPr>
          <w:rFonts w:ascii="Times New Roman" w:eastAsia="等线" w:hAnsi="Times New Roman" w:cs="Times New Roman"/>
          <w:sz w:val="20"/>
          <w:szCs w:val="20"/>
        </w:rPr>
        <w:t xml:space="preserve"> Gu)</w:t>
      </w:r>
    </w:p>
    <w:p w:rsidR="00DC1D1B" w:rsidRDefault="00DC1D1B" w:rsidP="00DC1D1B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E50780">
        <w:rPr>
          <w:rFonts w:ascii="Times New Roman" w:eastAsia="等线" w:hAnsi="Times New Roman" w:cs="Times New Roman"/>
          <w:sz w:val="20"/>
          <w:szCs w:val="20"/>
        </w:rPr>
        <w:t>ORCID: 0000-0003-3781-4668 (</w:t>
      </w:r>
      <w:proofErr w:type="spellStart"/>
      <w:r w:rsidRPr="00E50780">
        <w:rPr>
          <w:rFonts w:ascii="Times New Roman" w:eastAsia="等线" w:hAnsi="Times New Roman" w:cs="Times New Roman"/>
          <w:sz w:val="20"/>
          <w:szCs w:val="20"/>
        </w:rPr>
        <w:t>Wanjian</w:t>
      </w:r>
      <w:proofErr w:type="spellEnd"/>
      <w:r w:rsidRPr="00E50780">
        <w:rPr>
          <w:rFonts w:ascii="Times New Roman" w:eastAsia="等线" w:hAnsi="Times New Roman" w:cs="Times New Roman"/>
          <w:sz w:val="20"/>
          <w:szCs w:val="20"/>
        </w:rPr>
        <w:t xml:space="preserve"> Gu)</w:t>
      </w:r>
    </w:p>
    <w:p w:rsidR="00DC1D1B" w:rsidRDefault="00DC1D1B" w:rsidP="00DC1D1B">
      <w:r>
        <w:br w:type="page"/>
      </w:r>
    </w:p>
    <w:p w:rsidR="00DC1D1B" w:rsidRPr="00DC1D1B" w:rsidRDefault="00DC1D1B" w:rsidP="00DC1D1B">
      <w:pPr>
        <w:spacing w:line="360" w:lineRule="auto"/>
        <w:rPr>
          <w:rFonts w:ascii="Times New Roman" w:eastAsia="等线" w:hAnsi="Times New Roman" w:cs="Times New Roman" w:hint="eastAsia"/>
          <w:sz w:val="20"/>
          <w:szCs w:val="20"/>
        </w:rPr>
      </w:pPr>
      <w:bookmarkStart w:id="0" w:name="_GoBack"/>
      <w:bookmarkEnd w:id="0"/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</w:tblGrid>
      <w:tr w:rsidR="000E5E19" w:rsidTr="000E5E19">
        <w:trPr>
          <w:jc w:val="center"/>
        </w:trPr>
        <w:tc>
          <w:tcPr>
            <w:tcW w:w="6516" w:type="dxa"/>
          </w:tcPr>
          <w:p w:rsidR="000E5E19" w:rsidRDefault="000E5E19" w:rsidP="000E5E19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499104" cy="2897124"/>
                  <wp:effectExtent l="0" t="0" r="635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男女年龄分布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9104" cy="28971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5E19" w:rsidTr="000E5E19">
        <w:trPr>
          <w:jc w:val="center"/>
        </w:trPr>
        <w:tc>
          <w:tcPr>
            <w:tcW w:w="6516" w:type="dxa"/>
          </w:tcPr>
          <w:p w:rsidR="000E5E19" w:rsidRDefault="00D80FC6">
            <w:r w:rsidRPr="00D80FC6">
              <w:rPr>
                <w:rFonts w:ascii="Times New Roman" w:eastAsia="宋体" w:hAnsi="Times New Roman" w:cs="Times New Roman"/>
                <w:b/>
                <w:bCs/>
              </w:rPr>
              <w:t>Supplementary</w:t>
            </w:r>
            <w:r w:rsidRPr="00582E06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0E5E19" w:rsidRPr="00582E06">
              <w:rPr>
                <w:rFonts w:ascii="Times New Roman" w:eastAsia="宋体" w:hAnsi="Times New Roman" w:cs="Times New Roman"/>
                <w:b/>
                <w:bCs/>
              </w:rPr>
              <w:t>Fig</w:t>
            </w:r>
            <w:r w:rsidR="005D4AA2">
              <w:rPr>
                <w:rFonts w:ascii="Times New Roman" w:eastAsia="宋体" w:hAnsi="Times New Roman" w:cs="Times New Roman"/>
                <w:b/>
                <w:bCs/>
              </w:rPr>
              <w:t>ure</w:t>
            </w:r>
            <w:r w:rsidR="000E5E19" w:rsidRPr="00582E06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0E5E19">
              <w:rPr>
                <w:rFonts w:ascii="Times New Roman" w:eastAsia="宋体" w:hAnsi="Times New Roman" w:cs="Times New Roman"/>
                <w:b/>
                <w:bCs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</w:rPr>
              <w:t xml:space="preserve"> -</w:t>
            </w:r>
            <w:r w:rsidR="000E5E19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0E5E19" w:rsidRPr="000E5E19">
              <w:rPr>
                <w:rFonts w:ascii="Times New Roman" w:eastAsia="宋体" w:hAnsi="Times New Roman" w:cs="Times New Roman"/>
                <w:szCs w:val="21"/>
              </w:rPr>
              <w:t xml:space="preserve">Characteristics of relative infection rate </w:t>
            </w:r>
            <w:r w:rsidR="000E5E19">
              <w:rPr>
                <w:rFonts w:ascii="Times New Roman" w:eastAsia="宋体" w:hAnsi="Times New Roman" w:cs="Times New Roman"/>
                <w:szCs w:val="21"/>
              </w:rPr>
              <w:t>for</w:t>
            </w:r>
            <w:r w:rsidR="000E5E19" w:rsidRPr="000E5E1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6A11E1">
              <w:rPr>
                <w:rFonts w:ascii="Times New Roman" w:eastAsia="宋体" w:hAnsi="Times New Roman" w:cs="Times New Roman"/>
                <w:szCs w:val="21"/>
              </w:rPr>
              <w:t>female</w:t>
            </w:r>
            <w:r w:rsidR="000E5E19" w:rsidRPr="000E5E19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 w:rsidR="000E5E19">
              <w:rPr>
                <w:rFonts w:ascii="Times New Roman" w:eastAsia="宋体" w:hAnsi="Times New Roman" w:cs="Times New Roman"/>
                <w:szCs w:val="21"/>
              </w:rPr>
              <w:t xml:space="preserve">male. </w:t>
            </w:r>
            <w:r w:rsidR="000E5E19" w:rsidRPr="000E5E19">
              <w:rPr>
                <w:rFonts w:ascii="Times New Roman" w:eastAsia="宋体" w:hAnsi="Times New Roman" w:cs="Times New Roman"/>
                <w:szCs w:val="21"/>
              </w:rPr>
              <w:t xml:space="preserve">The age with higher infection rate in both men and women is between 50 and 95 years old, as shown in the figure, the part </w:t>
            </w:r>
            <w:r w:rsidR="009947BB">
              <w:rPr>
                <w:rFonts w:ascii="Times New Roman" w:eastAsia="宋体" w:hAnsi="Times New Roman" w:cs="Times New Roman"/>
                <w:szCs w:val="21"/>
              </w:rPr>
              <w:t>above</w:t>
            </w:r>
            <w:r w:rsidR="000E5E19" w:rsidRPr="000E5E19">
              <w:rPr>
                <w:rFonts w:ascii="Times New Roman" w:eastAsia="宋体" w:hAnsi="Times New Roman" w:cs="Times New Roman"/>
                <w:szCs w:val="21"/>
              </w:rPr>
              <w:t xml:space="preserve"> the gray </w:t>
            </w:r>
            <w:r w:rsidR="009947BB">
              <w:rPr>
                <w:rFonts w:ascii="Times New Roman" w:eastAsia="宋体" w:hAnsi="Times New Roman" w:cs="Times New Roman"/>
                <w:szCs w:val="21"/>
              </w:rPr>
              <w:t xml:space="preserve">dotted </w:t>
            </w:r>
            <w:r w:rsidR="000E5E19" w:rsidRPr="000E5E19">
              <w:rPr>
                <w:rFonts w:ascii="Times New Roman" w:eastAsia="宋体" w:hAnsi="Times New Roman" w:cs="Times New Roman"/>
                <w:szCs w:val="21"/>
              </w:rPr>
              <w:t>line is the age group with infection rate more than 5%</w:t>
            </w:r>
            <w:r w:rsidR="00200DD4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</w:tbl>
    <w:p w:rsidR="00AF4156" w:rsidRDefault="00AF4156">
      <w:r>
        <w:br w:type="page"/>
      </w:r>
    </w:p>
    <w:p w:rsidR="00946738" w:rsidRDefault="00946738" w:rsidP="00946738"/>
    <w:p w:rsidR="0021113F" w:rsidRDefault="0021113F" w:rsidP="00582E06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"/>
        <w:gridCol w:w="3784"/>
        <w:gridCol w:w="354"/>
        <w:gridCol w:w="3820"/>
      </w:tblGrid>
      <w:tr w:rsidR="006A11E1" w:rsidTr="00946738">
        <w:trPr>
          <w:jc w:val="center"/>
        </w:trPr>
        <w:tc>
          <w:tcPr>
            <w:tcW w:w="369" w:type="dxa"/>
          </w:tcPr>
          <w:p w:rsidR="006A11E1" w:rsidRPr="006A11E1" w:rsidRDefault="006A11E1">
            <w:pPr>
              <w:widowControl/>
              <w:jc w:val="left"/>
              <w:rPr>
                <w:rFonts w:ascii="Century" w:eastAsia="宋体" w:hAnsi="Century" w:cs="Times New Roman"/>
                <w:b/>
                <w:bCs/>
              </w:rPr>
            </w:pPr>
            <w:r w:rsidRPr="006A11E1">
              <w:rPr>
                <w:rFonts w:ascii="Century" w:eastAsia="宋体" w:hAnsi="Century" w:cs="Times New Roman" w:hint="eastAsia"/>
                <w:b/>
                <w:bCs/>
              </w:rPr>
              <w:t>A</w:t>
            </w:r>
          </w:p>
        </w:tc>
        <w:tc>
          <w:tcPr>
            <w:tcW w:w="4146" w:type="dxa"/>
          </w:tcPr>
          <w:p w:rsidR="006A11E1" w:rsidRDefault="006A11E1">
            <w:pPr>
              <w:widowControl/>
              <w:jc w:val="left"/>
              <w:rPr>
                <w:rFonts w:ascii="Century" w:eastAsia="宋体" w:hAnsi="Century" w:cs="Times New Roman"/>
              </w:rPr>
            </w:pPr>
            <w:r>
              <w:rPr>
                <w:rFonts w:ascii="Century" w:eastAsia="宋体" w:hAnsi="Century" w:cs="Times New Roman"/>
                <w:noProof/>
              </w:rPr>
              <w:drawing>
                <wp:inline distT="0" distB="0" distL="0" distR="0">
                  <wp:extent cx="2491781" cy="2160000"/>
                  <wp:effectExtent l="0" t="0" r="381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BCs不同菌种间比较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1781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" w:type="dxa"/>
          </w:tcPr>
          <w:p w:rsidR="006A11E1" w:rsidRPr="006A11E1" w:rsidRDefault="006A11E1">
            <w:pPr>
              <w:widowControl/>
              <w:jc w:val="left"/>
              <w:rPr>
                <w:rFonts w:ascii="Century" w:eastAsia="宋体" w:hAnsi="Century" w:cs="Times New Roman"/>
                <w:b/>
                <w:bCs/>
              </w:rPr>
            </w:pPr>
            <w:r w:rsidRPr="006A11E1">
              <w:rPr>
                <w:rFonts w:ascii="Century" w:eastAsia="宋体" w:hAnsi="Century" w:cs="Times New Roman" w:hint="eastAsia"/>
                <w:b/>
                <w:bCs/>
              </w:rPr>
              <w:t>B</w:t>
            </w:r>
          </w:p>
        </w:tc>
        <w:tc>
          <w:tcPr>
            <w:tcW w:w="3906" w:type="dxa"/>
          </w:tcPr>
          <w:p w:rsidR="006A11E1" w:rsidRDefault="006A11E1">
            <w:pPr>
              <w:widowControl/>
              <w:jc w:val="left"/>
              <w:rPr>
                <w:rFonts w:ascii="Century" w:eastAsia="宋体" w:hAnsi="Century" w:cs="Times New Roman"/>
              </w:rPr>
            </w:pPr>
            <w:r>
              <w:rPr>
                <w:rFonts w:ascii="Century" w:eastAsia="宋体" w:hAnsi="Century" w:cs="Times New Roman"/>
                <w:noProof/>
              </w:rPr>
              <w:drawing>
                <wp:inline distT="0" distB="0" distL="0" distR="0">
                  <wp:extent cx="2520330" cy="216000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BCs革兰氏比较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33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11E1" w:rsidTr="00946738">
        <w:trPr>
          <w:jc w:val="center"/>
        </w:trPr>
        <w:tc>
          <w:tcPr>
            <w:tcW w:w="8789" w:type="dxa"/>
            <w:gridSpan w:val="4"/>
          </w:tcPr>
          <w:p w:rsidR="006A11E1" w:rsidRDefault="00D80FC6" w:rsidP="00946738">
            <w:pPr>
              <w:widowControl/>
              <w:rPr>
                <w:rFonts w:ascii="Century" w:eastAsia="宋体" w:hAnsi="Century" w:cs="Times New Roman"/>
              </w:rPr>
            </w:pPr>
            <w:r w:rsidRPr="00D80FC6">
              <w:rPr>
                <w:rFonts w:ascii="Times New Roman" w:eastAsia="宋体" w:hAnsi="Times New Roman" w:cs="Times New Roman"/>
                <w:b/>
                <w:bCs/>
              </w:rPr>
              <w:t>Supplementary</w:t>
            </w:r>
            <w:r w:rsidRPr="00582E06">
              <w:rPr>
                <w:rFonts w:ascii="Times New Roman" w:eastAsia="宋体" w:hAnsi="Times New Roman" w:cs="Times New Roman"/>
                <w:b/>
                <w:bCs/>
              </w:rPr>
              <w:t xml:space="preserve"> Fig</w:t>
            </w:r>
            <w:r w:rsidR="005D4AA2">
              <w:rPr>
                <w:rFonts w:ascii="Times New Roman" w:eastAsia="宋体" w:hAnsi="Times New Roman" w:cs="Times New Roman"/>
                <w:b/>
                <w:bCs/>
              </w:rPr>
              <w:t>ure</w:t>
            </w:r>
            <w:r w:rsidRPr="00582E06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</w:rPr>
              <w:t>2</w:t>
            </w:r>
            <w:r w:rsidR="006A11E1" w:rsidRPr="00582E06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</w:rPr>
              <w:t xml:space="preserve">- </w:t>
            </w:r>
            <w:r w:rsidR="006A11E1">
              <w:rPr>
                <w:rFonts w:ascii="Times New Roman" w:eastAsia="宋体" w:hAnsi="Times New Roman" w:cs="Times New Roman"/>
              </w:rPr>
              <w:t xml:space="preserve">A: </w:t>
            </w:r>
            <w:r w:rsidR="00991E86" w:rsidRPr="00A36FA4">
              <w:rPr>
                <w:rFonts w:ascii="Times New Roman" w:eastAsia="宋体" w:hAnsi="Times New Roman" w:cs="Times New Roman"/>
                <w:szCs w:val="21"/>
              </w:rPr>
              <w:t xml:space="preserve">The leukocytes of </w:t>
            </w:r>
            <w:r w:rsidR="00991E86" w:rsidRPr="00A36FA4">
              <w:rPr>
                <w:rFonts w:ascii="Times New Roman" w:eastAsia="宋体" w:hAnsi="Times New Roman" w:cs="Times New Roman"/>
                <w:i/>
                <w:iCs/>
                <w:szCs w:val="21"/>
              </w:rPr>
              <w:t>fungi</w:t>
            </w:r>
            <w:r w:rsidR="00991E86" w:rsidRPr="00A36FA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991E86" w:rsidRPr="00A36FA4">
              <w:rPr>
                <w:rFonts w:ascii="Times New Roman" w:eastAsia="宋体" w:hAnsi="Times New Roman" w:cs="Times New Roman"/>
                <w:i/>
                <w:iCs/>
                <w:szCs w:val="21"/>
              </w:rPr>
              <w:t>Klebsiella</w:t>
            </w:r>
            <w:r w:rsidR="00991E86" w:rsidRPr="00A36FA4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 w:rsidR="00991E86" w:rsidRPr="00A36FA4">
              <w:rPr>
                <w:rFonts w:ascii="Times New Roman" w:eastAsia="宋体" w:hAnsi="Times New Roman" w:cs="Times New Roman"/>
                <w:i/>
                <w:iCs/>
                <w:szCs w:val="21"/>
              </w:rPr>
              <w:t>Pseudomonas</w:t>
            </w:r>
            <w:r w:rsidR="00991E86" w:rsidRPr="00A36FA4">
              <w:rPr>
                <w:rFonts w:ascii="Times New Roman" w:eastAsia="宋体" w:hAnsi="Times New Roman" w:cs="Times New Roman"/>
                <w:szCs w:val="21"/>
              </w:rPr>
              <w:t xml:space="preserve"> were significantly higher than those of other genera</w:t>
            </w:r>
            <w:r w:rsidR="00991E86">
              <w:rPr>
                <w:rFonts w:ascii="Times New Roman" w:eastAsia="宋体" w:hAnsi="Times New Roman" w:cs="Times New Roman"/>
                <w:szCs w:val="21"/>
              </w:rPr>
              <w:t xml:space="preserve"> (P&lt;0.001)</w:t>
            </w:r>
            <w:r w:rsidR="006A11E1">
              <w:rPr>
                <w:rFonts w:ascii="Times New Roman" w:eastAsia="宋体" w:hAnsi="Times New Roman" w:cs="Times New Roman"/>
              </w:rPr>
              <w:t>. B:</w:t>
            </w:r>
            <w:r w:rsidR="006A11E1">
              <w:rPr>
                <w:rFonts w:ascii="Times New Roman" w:eastAsia="宋体" w:hAnsi="Times New Roman" w:cs="Times New Roman"/>
                <w:szCs w:val="21"/>
              </w:rPr>
              <w:t xml:space="preserve"> T</w:t>
            </w:r>
            <w:r w:rsidR="006A11E1" w:rsidRPr="00A1367F">
              <w:rPr>
                <w:rFonts w:ascii="Times New Roman" w:eastAsia="宋体" w:hAnsi="Times New Roman" w:cs="Times New Roman"/>
                <w:szCs w:val="21"/>
              </w:rPr>
              <w:t>here was no significant difference in WBC</w:t>
            </w:r>
            <w:r w:rsidR="006A11E1">
              <w:rPr>
                <w:rFonts w:ascii="Times New Roman" w:eastAsia="宋体" w:hAnsi="Times New Roman" w:cs="Times New Roman"/>
                <w:szCs w:val="21"/>
              </w:rPr>
              <w:t>s</w:t>
            </w:r>
            <w:r w:rsidR="006A11E1" w:rsidRPr="00A1367F">
              <w:rPr>
                <w:rFonts w:ascii="Times New Roman" w:eastAsia="宋体" w:hAnsi="Times New Roman" w:cs="Times New Roman"/>
                <w:szCs w:val="21"/>
              </w:rPr>
              <w:t xml:space="preserve"> between Gram-negative and Gram-positive bacteria</w:t>
            </w:r>
            <w:r w:rsidR="006A11E1">
              <w:rPr>
                <w:rFonts w:ascii="Times New Roman" w:eastAsia="宋体" w:hAnsi="Times New Roman" w:cs="Times New Roman"/>
                <w:szCs w:val="21"/>
              </w:rPr>
              <w:t xml:space="preserve"> (*P=0.6476), but </w:t>
            </w:r>
            <w:r w:rsidR="006A11E1" w:rsidRPr="006A11E1">
              <w:rPr>
                <w:rFonts w:ascii="Times New Roman" w:eastAsia="宋体" w:hAnsi="Times New Roman" w:cs="Times New Roman"/>
                <w:szCs w:val="21"/>
              </w:rPr>
              <w:t xml:space="preserve">they were significantly higher than the negative control and the normal control </w:t>
            </w:r>
            <w:r w:rsidR="006A11E1">
              <w:rPr>
                <w:rFonts w:ascii="Times New Roman" w:eastAsia="宋体" w:hAnsi="Times New Roman" w:cs="Times New Roman"/>
                <w:szCs w:val="21"/>
              </w:rPr>
              <w:t>(**P&lt;0.001)</w:t>
            </w:r>
            <w:r w:rsidR="006A11E1">
              <w:rPr>
                <w:rFonts w:ascii="Times New Roman" w:eastAsia="宋体" w:hAnsi="Times New Roman" w:cs="Times New Roman"/>
              </w:rPr>
              <w:t>.</w:t>
            </w:r>
          </w:p>
        </w:tc>
      </w:tr>
    </w:tbl>
    <w:p w:rsidR="00946738" w:rsidRDefault="00946738">
      <w:pPr>
        <w:widowControl/>
        <w:jc w:val="left"/>
        <w:rPr>
          <w:rFonts w:ascii="Century" w:eastAsia="宋体" w:hAnsi="Century" w:cs="Times New Roman"/>
        </w:rPr>
        <w:sectPr w:rsidR="00946738" w:rsidSect="00D80FC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FF0B5D" w:rsidRDefault="00FF0B5D" w:rsidP="00FF0B5D"/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6"/>
      </w:tblGrid>
      <w:tr w:rsidR="00FF0B5D" w:rsidTr="00FF0B5D">
        <w:trPr>
          <w:jc w:val="center"/>
        </w:trPr>
        <w:tc>
          <w:tcPr>
            <w:tcW w:w="4390" w:type="dxa"/>
          </w:tcPr>
          <w:p w:rsidR="00FF0B5D" w:rsidRDefault="00FF0B5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>
                  <wp:extent cx="2807208" cy="3400044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nclusion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208" cy="3400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0B5D" w:rsidTr="00FF0B5D">
        <w:trPr>
          <w:jc w:val="center"/>
        </w:trPr>
        <w:tc>
          <w:tcPr>
            <w:tcW w:w="4390" w:type="dxa"/>
          </w:tcPr>
          <w:p w:rsidR="00FF0B5D" w:rsidRDefault="00D80FC6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D80FC6">
              <w:rPr>
                <w:rFonts w:ascii="Times New Roman" w:eastAsia="宋体" w:hAnsi="Times New Roman" w:cs="Times New Roman"/>
                <w:b/>
                <w:bCs/>
              </w:rPr>
              <w:t>Supplementary</w:t>
            </w:r>
            <w:r w:rsidRPr="00582E06">
              <w:rPr>
                <w:rFonts w:ascii="Times New Roman" w:eastAsia="宋体" w:hAnsi="Times New Roman" w:cs="Times New Roman"/>
                <w:b/>
                <w:bCs/>
              </w:rPr>
              <w:t xml:space="preserve"> Fig</w:t>
            </w:r>
            <w:r w:rsidR="005D4AA2">
              <w:rPr>
                <w:rFonts w:ascii="Times New Roman" w:eastAsia="宋体" w:hAnsi="Times New Roman" w:cs="Times New Roman"/>
                <w:b/>
                <w:bCs/>
              </w:rPr>
              <w:t>ure</w:t>
            </w:r>
            <w:r w:rsidRPr="00582E06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</w:rPr>
              <w:t>3 -</w:t>
            </w:r>
            <w:r w:rsidR="00FF0B5D" w:rsidRPr="00A407EB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FF0B5D" w:rsidRPr="00FF0B5D">
              <w:rPr>
                <w:rFonts w:ascii="Times New Roman" w:eastAsia="宋体" w:hAnsi="Times New Roman" w:cs="Times New Roman"/>
              </w:rPr>
              <w:t xml:space="preserve">In the left part, </w:t>
            </w:r>
            <w:r w:rsidR="00A407EB">
              <w:rPr>
                <w:rFonts w:ascii="Times New Roman" w:eastAsia="宋体" w:hAnsi="Times New Roman" w:cs="Times New Roman"/>
              </w:rPr>
              <w:t>UII</w:t>
            </w:r>
            <w:r w:rsidR="00FF0B5D" w:rsidRPr="00FF0B5D">
              <w:rPr>
                <w:rFonts w:ascii="Times New Roman" w:eastAsia="宋体" w:hAnsi="Times New Roman" w:cs="Times New Roman"/>
              </w:rPr>
              <w:t xml:space="preserve">2 is used for differential diagnosis of </w:t>
            </w:r>
            <w:r w:rsidR="00A407EB">
              <w:rPr>
                <w:rFonts w:ascii="Times New Roman" w:eastAsia="宋体" w:hAnsi="Times New Roman" w:cs="Times New Roman"/>
              </w:rPr>
              <w:t>group</w:t>
            </w:r>
            <w:r w:rsidR="00FF0B5D" w:rsidRPr="00FF0B5D">
              <w:rPr>
                <w:rFonts w:ascii="Times New Roman" w:eastAsia="宋体" w:hAnsi="Times New Roman" w:cs="Times New Roman"/>
              </w:rPr>
              <w:t xml:space="preserve"> A and B bacteria at the </w:t>
            </w:r>
            <w:r w:rsidR="00A407EB" w:rsidRPr="00A407EB">
              <w:rPr>
                <w:rFonts w:ascii="Times New Roman" w:eastAsia="宋体" w:hAnsi="Times New Roman" w:cs="Times New Roman"/>
              </w:rPr>
              <w:t>threshold</w:t>
            </w:r>
            <w:r w:rsidR="00FF0B5D" w:rsidRPr="00FF0B5D">
              <w:rPr>
                <w:rFonts w:ascii="Times New Roman" w:eastAsia="宋体" w:hAnsi="Times New Roman" w:cs="Times New Roman"/>
              </w:rPr>
              <w:t xml:space="preserve"> of 0.94;</w:t>
            </w:r>
            <w:r w:rsidR="00A407EB">
              <w:rPr>
                <w:rFonts w:ascii="Times New Roman" w:eastAsia="宋体" w:hAnsi="Times New Roman" w:cs="Times New Roman"/>
              </w:rPr>
              <w:t xml:space="preserve"> f</w:t>
            </w:r>
            <w:r w:rsidR="00A407EB" w:rsidRPr="00A407EB">
              <w:rPr>
                <w:rFonts w:ascii="Times New Roman" w:eastAsia="宋体" w:hAnsi="Times New Roman" w:cs="Times New Roman"/>
              </w:rPr>
              <w:t xml:space="preserve">or the right part, </w:t>
            </w:r>
            <w:r w:rsidR="00A407EB">
              <w:rPr>
                <w:rFonts w:ascii="Times New Roman" w:eastAsia="宋体" w:hAnsi="Times New Roman" w:cs="Times New Roman"/>
              </w:rPr>
              <w:t>UII</w:t>
            </w:r>
            <w:r w:rsidR="00A407EB" w:rsidRPr="00A407EB">
              <w:rPr>
                <w:rFonts w:ascii="Times New Roman" w:eastAsia="宋体" w:hAnsi="Times New Roman" w:cs="Times New Roman"/>
              </w:rPr>
              <w:t xml:space="preserve">3 is used to judge whether there is </w:t>
            </w:r>
            <w:r w:rsidR="00A407EB">
              <w:rPr>
                <w:rFonts w:ascii="Times New Roman" w:eastAsia="宋体" w:hAnsi="Times New Roman" w:cs="Times New Roman"/>
              </w:rPr>
              <w:t>UTI</w:t>
            </w:r>
            <w:r w:rsidR="00A407EB" w:rsidRPr="00A407EB">
              <w:rPr>
                <w:rFonts w:ascii="Times New Roman" w:eastAsia="宋体" w:hAnsi="Times New Roman" w:cs="Times New Roman"/>
              </w:rPr>
              <w:t xml:space="preserve"> at the threshold of 0.5</w:t>
            </w:r>
            <w:r w:rsidR="00561EF5">
              <w:rPr>
                <w:rFonts w:ascii="Times New Roman" w:eastAsia="宋体" w:hAnsi="Times New Roman" w:cs="Times New Roman"/>
              </w:rPr>
              <w:t>3</w:t>
            </w:r>
            <w:r w:rsidR="00A407EB">
              <w:rPr>
                <w:rFonts w:ascii="Times New Roman" w:eastAsia="宋体" w:hAnsi="Times New Roman" w:cs="Times New Roman"/>
              </w:rPr>
              <w:t>.</w:t>
            </w:r>
          </w:p>
        </w:tc>
      </w:tr>
    </w:tbl>
    <w:p w:rsidR="00582E06" w:rsidRPr="00DE42E2" w:rsidRDefault="00582E06">
      <w:pPr>
        <w:spacing w:line="360" w:lineRule="auto"/>
        <w:rPr>
          <w:rFonts w:ascii="Times New Roman" w:eastAsia="宋体" w:hAnsi="Times New Roman" w:cs="Times New Roman"/>
        </w:rPr>
      </w:pPr>
    </w:p>
    <w:sectPr w:rsidR="00582E06" w:rsidRPr="00DE42E2" w:rsidSect="00D80FC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09A4" w:rsidRDefault="002D09A4" w:rsidP="00477B71">
      <w:r>
        <w:separator/>
      </w:r>
    </w:p>
  </w:endnote>
  <w:endnote w:type="continuationSeparator" w:id="0">
    <w:p w:rsidR="002D09A4" w:rsidRDefault="002D09A4" w:rsidP="00477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09A4" w:rsidRDefault="002D09A4" w:rsidP="00477B71">
      <w:r>
        <w:separator/>
      </w:r>
    </w:p>
  </w:footnote>
  <w:footnote w:type="continuationSeparator" w:id="0">
    <w:p w:rsidR="002D09A4" w:rsidRDefault="002D09A4" w:rsidP="00477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p2s2v25fwwyet0r3v99xj0sf5st5r9pa0&quot;&gt;01-My EndNote Library&lt;record-ids&gt;&lt;item&gt;7&lt;/item&gt;&lt;item&gt;13&lt;/item&gt;&lt;item&gt;15&lt;/item&gt;&lt;item&gt;20&lt;/item&gt;&lt;item&gt;22&lt;/item&gt;&lt;item&gt;28&lt;/item&gt;&lt;item&gt;29&lt;/item&gt;&lt;item&gt;31&lt;/item&gt;&lt;item&gt;34&lt;/item&gt;&lt;item&gt;35&lt;/item&gt;&lt;item&gt;37&lt;/item&gt;&lt;item&gt;40&lt;/item&gt;&lt;item&gt;43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5&lt;/item&gt;&lt;item&gt;127&lt;/item&gt;&lt;item&gt;130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321C64"/>
    <w:rsid w:val="00006646"/>
    <w:rsid w:val="00007A31"/>
    <w:rsid w:val="0004780A"/>
    <w:rsid w:val="00051BAB"/>
    <w:rsid w:val="000576AD"/>
    <w:rsid w:val="00064F1D"/>
    <w:rsid w:val="00066D3C"/>
    <w:rsid w:val="000671EA"/>
    <w:rsid w:val="000710AD"/>
    <w:rsid w:val="00090BCE"/>
    <w:rsid w:val="000A0E6B"/>
    <w:rsid w:val="000A2257"/>
    <w:rsid w:val="000C4F0E"/>
    <w:rsid w:val="000C700D"/>
    <w:rsid w:val="000D4957"/>
    <w:rsid w:val="000E5E19"/>
    <w:rsid w:val="000F2FFB"/>
    <w:rsid w:val="000F5D41"/>
    <w:rsid w:val="000F7798"/>
    <w:rsid w:val="00120E42"/>
    <w:rsid w:val="001250DF"/>
    <w:rsid w:val="00142C58"/>
    <w:rsid w:val="00146372"/>
    <w:rsid w:val="001625B9"/>
    <w:rsid w:val="00163864"/>
    <w:rsid w:val="00171168"/>
    <w:rsid w:val="00171C8E"/>
    <w:rsid w:val="001846D7"/>
    <w:rsid w:val="00187420"/>
    <w:rsid w:val="00193EEA"/>
    <w:rsid w:val="001A3989"/>
    <w:rsid w:val="001A5124"/>
    <w:rsid w:val="001B2484"/>
    <w:rsid w:val="001B7E86"/>
    <w:rsid w:val="001C3850"/>
    <w:rsid w:val="001D0844"/>
    <w:rsid w:val="001F1842"/>
    <w:rsid w:val="00200DD4"/>
    <w:rsid w:val="00205E70"/>
    <w:rsid w:val="0021113F"/>
    <w:rsid w:val="002241C3"/>
    <w:rsid w:val="00224995"/>
    <w:rsid w:val="00237530"/>
    <w:rsid w:val="00241D84"/>
    <w:rsid w:val="002455CB"/>
    <w:rsid w:val="00250027"/>
    <w:rsid w:val="00250133"/>
    <w:rsid w:val="002627C6"/>
    <w:rsid w:val="0027503E"/>
    <w:rsid w:val="00282819"/>
    <w:rsid w:val="00284A84"/>
    <w:rsid w:val="00285557"/>
    <w:rsid w:val="00286DE6"/>
    <w:rsid w:val="00290FE7"/>
    <w:rsid w:val="00293D90"/>
    <w:rsid w:val="00294206"/>
    <w:rsid w:val="002A56EE"/>
    <w:rsid w:val="002B5F50"/>
    <w:rsid w:val="002B62CC"/>
    <w:rsid w:val="002B6D01"/>
    <w:rsid w:val="002B72E6"/>
    <w:rsid w:val="002C120D"/>
    <w:rsid w:val="002D09A4"/>
    <w:rsid w:val="002E034C"/>
    <w:rsid w:val="002E2A6C"/>
    <w:rsid w:val="002E3841"/>
    <w:rsid w:val="002E4E68"/>
    <w:rsid w:val="002E5EA3"/>
    <w:rsid w:val="00305377"/>
    <w:rsid w:val="00307BEB"/>
    <w:rsid w:val="003160D6"/>
    <w:rsid w:val="00317AE9"/>
    <w:rsid w:val="00321C64"/>
    <w:rsid w:val="00332727"/>
    <w:rsid w:val="0033296D"/>
    <w:rsid w:val="00333195"/>
    <w:rsid w:val="00340812"/>
    <w:rsid w:val="00342F79"/>
    <w:rsid w:val="00344299"/>
    <w:rsid w:val="003637C5"/>
    <w:rsid w:val="00366900"/>
    <w:rsid w:val="00381E5A"/>
    <w:rsid w:val="0038303A"/>
    <w:rsid w:val="0038428E"/>
    <w:rsid w:val="00390069"/>
    <w:rsid w:val="0039025A"/>
    <w:rsid w:val="0039334F"/>
    <w:rsid w:val="003A4C8E"/>
    <w:rsid w:val="003B40EA"/>
    <w:rsid w:val="003C64A4"/>
    <w:rsid w:val="003D06C4"/>
    <w:rsid w:val="003D078A"/>
    <w:rsid w:val="003F46A1"/>
    <w:rsid w:val="0040042D"/>
    <w:rsid w:val="00415417"/>
    <w:rsid w:val="0042001E"/>
    <w:rsid w:val="004334F0"/>
    <w:rsid w:val="00441EC5"/>
    <w:rsid w:val="0045207B"/>
    <w:rsid w:val="00464649"/>
    <w:rsid w:val="00471C8C"/>
    <w:rsid w:val="004724CE"/>
    <w:rsid w:val="00477B71"/>
    <w:rsid w:val="00495ABD"/>
    <w:rsid w:val="004B075E"/>
    <w:rsid w:val="004B6609"/>
    <w:rsid w:val="004D27B2"/>
    <w:rsid w:val="004E1878"/>
    <w:rsid w:val="004E3A42"/>
    <w:rsid w:val="004F0E66"/>
    <w:rsid w:val="005027B2"/>
    <w:rsid w:val="0051249F"/>
    <w:rsid w:val="00516769"/>
    <w:rsid w:val="00521545"/>
    <w:rsid w:val="00532501"/>
    <w:rsid w:val="00532977"/>
    <w:rsid w:val="0054057D"/>
    <w:rsid w:val="0055743C"/>
    <w:rsid w:val="00561EF5"/>
    <w:rsid w:val="005645FD"/>
    <w:rsid w:val="005668F5"/>
    <w:rsid w:val="00570460"/>
    <w:rsid w:val="00574EB6"/>
    <w:rsid w:val="00582E06"/>
    <w:rsid w:val="00584CA4"/>
    <w:rsid w:val="005875F9"/>
    <w:rsid w:val="00587D34"/>
    <w:rsid w:val="00597714"/>
    <w:rsid w:val="005A0F7B"/>
    <w:rsid w:val="005A36AE"/>
    <w:rsid w:val="005B3498"/>
    <w:rsid w:val="005B3DA0"/>
    <w:rsid w:val="005B4979"/>
    <w:rsid w:val="005B6FFA"/>
    <w:rsid w:val="005C111A"/>
    <w:rsid w:val="005D4AA2"/>
    <w:rsid w:val="005D61FB"/>
    <w:rsid w:val="005D76EB"/>
    <w:rsid w:val="005E70B1"/>
    <w:rsid w:val="005F077C"/>
    <w:rsid w:val="005F6B93"/>
    <w:rsid w:val="00602DA5"/>
    <w:rsid w:val="006109BA"/>
    <w:rsid w:val="0061315B"/>
    <w:rsid w:val="00625CAF"/>
    <w:rsid w:val="006271EA"/>
    <w:rsid w:val="00644AAF"/>
    <w:rsid w:val="00660168"/>
    <w:rsid w:val="0067578E"/>
    <w:rsid w:val="00683759"/>
    <w:rsid w:val="00684A99"/>
    <w:rsid w:val="00687A26"/>
    <w:rsid w:val="0069375D"/>
    <w:rsid w:val="0069378B"/>
    <w:rsid w:val="00693FA3"/>
    <w:rsid w:val="006A11E1"/>
    <w:rsid w:val="006B13E5"/>
    <w:rsid w:val="006B7489"/>
    <w:rsid w:val="006C77D6"/>
    <w:rsid w:val="006E34A0"/>
    <w:rsid w:val="006F574B"/>
    <w:rsid w:val="006F77A3"/>
    <w:rsid w:val="00700B54"/>
    <w:rsid w:val="00727D06"/>
    <w:rsid w:val="007308DD"/>
    <w:rsid w:val="00734851"/>
    <w:rsid w:val="00742898"/>
    <w:rsid w:val="00746405"/>
    <w:rsid w:val="0075499D"/>
    <w:rsid w:val="007628E2"/>
    <w:rsid w:val="00766FF8"/>
    <w:rsid w:val="0077551A"/>
    <w:rsid w:val="00783CF2"/>
    <w:rsid w:val="00784B30"/>
    <w:rsid w:val="0078626E"/>
    <w:rsid w:val="00787557"/>
    <w:rsid w:val="00793F48"/>
    <w:rsid w:val="007A0725"/>
    <w:rsid w:val="007D6CCA"/>
    <w:rsid w:val="007E03B6"/>
    <w:rsid w:val="007E1A81"/>
    <w:rsid w:val="007F578D"/>
    <w:rsid w:val="007F5AE1"/>
    <w:rsid w:val="007F605E"/>
    <w:rsid w:val="00804BAA"/>
    <w:rsid w:val="00807EC6"/>
    <w:rsid w:val="008245DD"/>
    <w:rsid w:val="00827D2F"/>
    <w:rsid w:val="00827DEE"/>
    <w:rsid w:val="008319F0"/>
    <w:rsid w:val="00832D1D"/>
    <w:rsid w:val="00833239"/>
    <w:rsid w:val="00835D62"/>
    <w:rsid w:val="008471F0"/>
    <w:rsid w:val="00851022"/>
    <w:rsid w:val="00853BF3"/>
    <w:rsid w:val="008639A0"/>
    <w:rsid w:val="00873F06"/>
    <w:rsid w:val="00876558"/>
    <w:rsid w:val="008812B4"/>
    <w:rsid w:val="00882CAF"/>
    <w:rsid w:val="00891B65"/>
    <w:rsid w:val="008A31D5"/>
    <w:rsid w:val="008B4F73"/>
    <w:rsid w:val="008B7238"/>
    <w:rsid w:val="008C1228"/>
    <w:rsid w:val="008C2170"/>
    <w:rsid w:val="008C7F4B"/>
    <w:rsid w:val="008E6F4A"/>
    <w:rsid w:val="008F0CBD"/>
    <w:rsid w:val="008F3F92"/>
    <w:rsid w:val="00916C82"/>
    <w:rsid w:val="00920E6D"/>
    <w:rsid w:val="009237BA"/>
    <w:rsid w:val="00925847"/>
    <w:rsid w:val="00933172"/>
    <w:rsid w:val="00946738"/>
    <w:rsid w:val="009518A6"/>
    <w:rsid w:val="009618B3"/>
    <w:rsid w:val="00972166"/>
    <w:rsid w:val="009738A4"/>
    <w:rsid w:val="00991E86"/>
    <w:rsid w:val="009947BB"/>
    <w:rsid w:val="009A47EB"/>
    <w:rsid w:val="009B0ACA"/>
    <w:rsid w:val="009B1192"/>
    <w:rsid w:val="009B61BF"/>
    <w:rsid w:val="009C088E"/>
    <w:rsid w:val="009E1F57"/>
    <w:rsid w:val="009F0EBB"/>
    <w:rsid w:val="009F1C75"/>
    <w:rsid w:val="009F6DEF"/>
    <w:rsid w:val="00A11348"/>
    <w:rsid w:val="00A1367F"/>
    <w:rsid w:val="00A17F38"/>
    <w:rsid w:val="00A24216"/>
    <w:rsid w:val="00A36FA4"/>
    <w:rsid w:val="00A407E3"/>
    <w:rsid w:val="00A407EB"/>
    <w:rsid w:val="00A43D73"/>
    <w:rsid w:val="00A52CC8"/>
    <w:rsid w:val="00A630DB"/>
    <w:rsid w:val="00A672EA"/>
    <w:rsid w:val="00A77D06"/>
    <w:rsid w:val="00A864DF"/>
    <w:rsid w:val="00A87756"/>
    <w:rsid w:val="00A9193D"/>
    <w:rsid w:val="00A96F8E"/>
    <w:rsid w:val="00AA0FCE"/>
    <w:rsid w:val="00AC153F"/>
    <w:rsid w:val="00AC2D04"/>
    <w:rsid w:val="00AC5C37"/>
    <w:rsid w:val="00AD1274"/>
    <w:rsid w:val="00AD5000"/>
    <w:rsid w:val="00AE2C07"/>
    <w:rsid w:val="00AF4156"/>
    <w:rsid w:val="00B07E25"/>
    <w:rsid w:val="00B11F83"/>
    <w:rsid w:val="00B153E6"/>
    <w:rsid w:val="00B16904"/>
    <w:rsid w:val="00B20130"/>
    <w:rsid w:val="00B21C82"/>
    <w:rsid w:val="00B226CE"/>
    <w:rsid w:val="00B30D38"/>
    <w:rsid w:val="00B36FC2"/>
    <w:rsid w:val="00B417BE"/>
    <w:rsid w:val="00B76ADF"/>
    <w:rsid w:val="00B8346D"/>
    <w:rsid w:val="00B854DE"/>
    <w:rsid w:val="00BA1AFE"/>
    <w:rsid w:val="00BB2E19"/>
    <w:rsid w:val="00BB5371"/>
    <w:rsid w:val="00BC0E5B"/>
    <w:rsid w:val="00BD5C54"/>
    <w:rsid w:val="00BE2268"/>
    <w:rsid w:val="00BE3292"/>
    <w:rsid w:val="00BF4663"/>
    <w:rsid w:val="00BF5B3D"/>
    <w:rsid w:val="00BF6FE2"/>
    <w:rsid w:val="00C027B0"/>
    <w:rsid w:val="00C02878"/>
    <w:rsid w:val="00C14F0D"/>
    <w:rsid w:val="00C172B8"/>
    <w:rsid w:val="00C172C8"/>
    <w:rsid w:val="00C17768"/>
    <w:rsid w:val="00C223E3"/>
    <w:rsid w:val="00C22ABF"/>
    <w:rsid w:val="00C40B5C"/>
    <w:rsid w:val="00C453FF"/>
    <w:rsid w:val="00C50F1A"/>
    <w:rsid w:val="00C5585B"/>
    <w:rsid w:val="00C57C39"/>
    <w:rsid w:val="00C609EA"/>
    <w:rsid w:val="00C64DF8"/>
    <w:rsid w:val="00C6792C"/>
    <w:rsid w:val="00C72027"/>
    <w:rsid w:val="00C8684B"/>
    <w:rsid w:val="00C96E5E"/>
    <w:rsid w:val="00CA281D"/>
    <w:rsid w:val="00CA4B2C"/>
    <w:rsid w:val="00CA4D59"/>
    <w:rsid w:val="00CB4769"/>
    <w:rsid w:val="00CC11C2"/>
    <w:rsid w:val="00CC552F"/>
    <w:rsid w:val="00CC7118"/>
    <w:rsid w:val="00CD12D8"/>
    <w:rsid w:val="00CD674B"/>
    <w:rsid w:val="00CF1B9C"/>
    <w:rsid w:val="00CF62BF"/>
    <w:rsid w:val="00D040E4"/>
    <w:rsid w:val="00D07B1F"/>
    <w:rsid w:val="00D127FD"/>
    <w:rsid w:val="00D1628C"/>
    <w:rsid w:val="00D2036E"/>
    <w:rsid w:val="00D22135"/>
    <w:rsid w:val="00D241B5"/>
    <w:rsid w:val="00D2752C"/>
    <w:rsid w:val="00D40734"/>
    <w:rsid w:val="00D43714"/>
    <w:rsid w:val="00D53D24"/>
    <w:rsid w:val="00D61E25"/>
    <w:rsid w:val="00D650B2"/>
    <w:rsid w:val="00D67D08"/>
    <w:rsid w:val="00D70D8B"/>
    <w:rsid w:val="00D80FC6"/>
    <w:rsid w:val="00D85AEC"/>
    <w:rsid w:val="00DB59CA"/>
    <w:rsid w:val="00DB7665"/>
    <w:rsid w:val="00DC0CA4"/>
    <w:rsid w:val="00DC1D1B"/>
    <w:rsid w:val="00DD243D"/>
    <w:rsid w:val="00DE1D8D"/>
    <w:rsid w:val="00DE35E6"/>
    <w:rsid w:val="00DE42E2"/>
    <w:rsid w:val="00DE725A"/>
    <w:rsid w:val="00E07EF1"/>
    <w:rsid w:val="00E1577B"/>
    <w:rsid w:val="00E3201E"/>
    <w:rsid w:val="00E375B5"/>
    <w:rsid w:val="00E41E7C"/>
    <w:rsid w:val="00E57F81"/>
    <w:rsid w:val="00E6453B"/>
    <w:rsid w:val="00E73E97"/>
    <w:rsid w:val="00E86E42"/>
    <w:rsid w:val="00E9368B"/>
    <w:rsid w:val="00E96ECD"/>
    <w:rsid w:val="00EA4D86"/>
    <w:rsid w:val="00EB141D"/>
    <w:rsid w:val="00EB2564"/>
    <w:rsid w:val="00EB3B16"/>
    <w:rsid w:val="00EC6DD2"/>
    <w:rsid w:val="00ED2F04"/>
    <w:rsid w:val="00EF3836"/>
    <w:rsid w:val="00F11A43"/>
    <w:rsid w:val="00F1370F"/>
    <w:rsid w:val="00F173C1"/>
    <w:rsid w:val="00F2334A"/>
    <w:rsid w:val="00F516EB"/>
    <w:rsid w:val="00F607E8"/>
    <w:rsid w:val="00F608C5"/>
    <w:rsid w:val="00F66F06"/>
    <w:rsid w:val="00F67078"/>
    <w:rsid w:val="00F8246C"/>
    <w:rsid w:val="00F85817"/>
    <w:rsid w:val="00F96EC2"/>
    <w:rsid w:val="00FA2620"/>
    <w:rsid w:val="00FA3C68"/>
    <w:rsid w:val="00FA5D0D"/>
    <w:rsid w:val="00FA6FF8"/>
    <w:rsid w:val="00FB52DA"/>
    <w:rsid w:val="00FB62C3"/>
    <w:rsid w:val="00FD66E5"/>
    <w:rsid w:val="00FE2F67"/>
    <w:rsid w:val="00FE6C41"/>
    <w:rsid w:val="00FF0B5D"/>
    <w:rsid w:val="00FF62B6"/>
    <w:rsid w:val="00FF6889"/>
    <w:rsid w:val="00FF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1CC7C"/>
  <w15:chartTrackingRefBased/>
  <w15:docId w15:val="{A251BDB4-8D95-4BB2-90D1-208072431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C7202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21C6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21C6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21C6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21C64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321C6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21C64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C7202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477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7B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7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7B71"/>
    <w:rPr>
      <w:sz w:val="18"/>
      <w:szCs w:val="18"/>
    </w:rPr>
  </w:style>
  <w:style w:type="paragraph" w:customStyle="1" w:styleId="Default">
    <w:name w:val="Default"/>
    <w:rsid w:val="00DE1D8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C02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">
    <w:name w:val="high-light-bg"/>
    <w:basedOn w:val="a0"/>
    <w:rsid w:val="00FF62B6"/>
  </w:style>
  <w:style w:type="table" w:styleId="10">
    <w:name w:val="Plain Table 1"/>
    <w:basedOn w:val="a1"/>
    <w:uiPriority w:val="41"/>
    <w:rsid w:val="006E34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No Spacing"/>
    <w:uiPriority w:val="1"/>
    <w:qFormat/>
    <w:rsid w:val="00006646"/>
    <w:pPr>
      <w:adjustRightInd w:val="0"/>
      <w:snapToGrid w:val="0"/>
    </w:pPr>
    <w:rPr>
      <w:rFonts w:ascii="Tahoma" w:eastAsia="微软雅黑" w:hAnsi="Tahoma"/>
      <w:kern w:val="0"/>
      <w:sz w:val="22"/>
    </w:rPr>
  </w:style>
  <w:style w:type="paragraph" w:styleId="aa">
    <w:name w:val="List Paragraph"/>
    <w:basedOn w:val="a"/>
    <w:uiPriority w:val="34"/>
    <w:qFormat/>
    <w:rsid w:val="007F605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1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CF7FD-D936-4F27-9EC7-40271D881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9</TotalTime>
  <Pages>4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uwanjian</cp:lastModifiedBy>
  <cp:revision>119</cp:revision>
  <dcterms:created xsi:type="dcterms:W3CDTF">2020-03-12T12:12:00Z</dcterms:created>
  <dcterms:modified xsi:type="dcterms:W3CDTF">2020-07-06T10:41:00Z</dcterms:modified>
</cp:coreProperties>
</file>